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rFonts w:ascii="Times New Roman" w:hAnsi="Times New Roman" w:cs="Times New Roman"/>
          <w:b w:val="false"/>
          <w:b w:val="false"/>
        </w:rPr>
      </w:pPr>
      <w:r>
        <w:rPr>
          <w:rFonts w:cs="Times New Roman" w:ascii="Times New Roman" w:hAnsi="Times New Roman"/>
        </w:rPr>
        <w:t>Supplementary Material</w:t>
      </w:r>
    </w:p>
    <w:p>
      <w:pPr>
        <w:pStyle w:val="Heading1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0"/>
        <w:gridCol w:w="1385"/>
        <w:gridCol w:w="1292"/>
        <w:gridCol w:w="1408"/>
        <w:gridCol w:w="1357"/>
      </w:tblGrid>
      <w:tr>
        <w:trPr/>
        <w:tc>
          <w:tcPr>
            <w:tcW w:w="8522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val="en-US" w:eastAsia="zh-CN" w:bidi="ar"/>
              </w:rPr>
              <w:t>S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.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0"/>
                <w:szCs w:val="21"/>
                <w:lang w:bidi="ar"/>
              </w:rPr>
              <w:t>Threshold analysis of volatiles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rPr>
                <w:rFonts w:ascii="Calibri" w:hAnsi="Calibri" w:eastAsia="宋体" w:cs="Times New Roman"/>
                <w:color w:val="000000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me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ass</w:t>
            </w:r>
          </w:p>
        </w:tc>
        <w:tc>
          <w:tcPr>
            <w:tcW w:w="12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L_ROAV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TL_ROAV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thalic anhydride</w:t>
            </w:r>
          </w:p>
        </w:tc>
        <w:tc>
          <w:tcPr>
            <w:tcW w:w="13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-44-9</w:t>
            </w:r>
          </w:p>
        </w:tc>
        <w:tc>
          <w:tcPr>
            <w:tcW w:w="14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341</w:t>
            </w:r>
          </w:p>
        </w:tc>
        <w:tc>
          <w:tcPr>
            <w:tcW w:w="1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52</w:t>
            </w:r>
          </w:p>
        </w:tc>
      </w:tr>
      <w:tr>
        <w:trPr>
          <w:trHeight w:val="329" w:hRule="atLeast"/>
        </w:trPr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ene, 1,2-dichloro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enoid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-50-1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30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ene, 1,4-dichloro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enoid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-46-7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792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5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Heptanol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cohol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-70-6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945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314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Hexanol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cohol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-27-3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04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642948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Pentanol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cohol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-41-0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217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55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Octanol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cohol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-87-5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87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6980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Octen-3-ol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cohol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91-86-4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634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2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Octen-3-on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tone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12-99-6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218685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.473965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,6-Nonadienal, (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dehyde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7-48-2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58659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1175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Butoxyethyl acetat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ter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-07-2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56569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32604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Heptanon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tone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-43-0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36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9173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Hexanon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tone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1-78-6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389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7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Hexenal, (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dehyde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28-26-3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1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0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phthalene, 2-methyl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enoid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-57-6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459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122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Nonenal, (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dehyde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829-56-6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Undecanon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tone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-12-9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428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8390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ran, 2-pentyl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terocyclic_Compound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77-69-3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622096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.655035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Pentanon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tone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-87-9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94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Octenal, (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dehyde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48-87-0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9344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.9642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-Hexanol, 2-ethyl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cohol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-76-7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2902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718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tral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pids and lipid-like molecule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92-40-5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56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5112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erpinen-4-ol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pids and lipid-like molecule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2-74-3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332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1075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-Hepten-2-one, 6-methyl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tone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-93-0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7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2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-Methylstyren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enoid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-83-9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-Terpineol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pids and lipid-like molecule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-55-5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155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6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-Buten-2-one, 4-(2,6,6-trimethyl-1-cyclohexen-1-yl)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pids and lipid-like molecule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901-07-6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04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(3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-Furanone, 5-butyldihydro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terocyclic_Compound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-50-7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7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86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(3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-Furanone, 5-ethyldihydro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terocyclic_Compound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5-06-7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556569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357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(3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-Furanone, dihydro-5-pentyl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terocyclic_Compound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-61-0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12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othiazol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terocyclic_Compound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-16-9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35365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10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ol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enoid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-95-2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5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634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aldehyd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enoid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-52-7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273555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371009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oic acid, ethyl ester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ter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-89-0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174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14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eneacetaldehyd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dehyde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2-78-1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178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86700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eneacetic acid, ethyl ester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enoid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-97-3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7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95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etophenon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tone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-86-2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84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82366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yren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enoid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-42-5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482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15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2-Propanediol, dinitrat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ic oxygen compound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23-43-4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0332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9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utanoic acid, hexyl ester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ter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39-63-6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55434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10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ugenol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enoid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-53-0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8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8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nalool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pids and lipid-like molecule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-70-6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58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431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ptanal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dehyde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-71-7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94959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highlight w:val="none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.870394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ptanoic acid, ethyl ester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ter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-30-9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08992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207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canoic acid, ethyl ester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ter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-38-3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90522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34973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clohexanol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cohol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-93-0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006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10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clohexanon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tone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-94-1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9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7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xanal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dehyde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-25-1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13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396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xanoic acid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pids and lipid-like molecule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-62-1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8248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25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xanoic acid, butyl ester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ter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6-82-4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9466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56385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xanoic acid, hexyl ester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ter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78-65-0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427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09820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xanoic acid, ethyl ester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ter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-66-0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18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5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luen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enoid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-88-3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9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1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drazine, methyl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onitrogen compound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-34-4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5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6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ene, (1-methylethyl)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enoid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-82-8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76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247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phenyl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enoid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-52-4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32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3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butyl phthalat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ter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-74-2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05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9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ethyl Phthalat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ter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-66-2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5622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1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phthalen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nzenoid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-20-3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7484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04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monen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pids and lipid-like molecule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-86-3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778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anal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dehyde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-19-6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386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864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anoic acid, ethyl ester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ter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-29-5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527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23636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an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drocarbon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-84-2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429319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13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Propenoic acid, 3-phenyl-, ethyl ester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ter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-36-6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2121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hyl salicylat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ter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-36-8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89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ntanal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dehyde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-62-3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2619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81359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tanal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dehyde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-13-0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16619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0665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tanoic acid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pids and lipid-like molecule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-07-2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6076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84313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tan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drocarbon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-65-9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3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566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etic anhydrid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rboxylic_Acid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-24-7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12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12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etic acid, hexyl ester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ter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2-92-7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1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163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etic acid, pentyl ester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ter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8-63-7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29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93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butyl acetate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ter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0-19-0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25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5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xadecanoic acid, ethyl ester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ter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8-97-7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9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70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>
        <w:trPr/>
        <w:tc>
          <w:tcPr>
            <w:tcW w:w="3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Buten-1-one, 1-(2,6,6-trimethyl-1,3-cyclohexadien-1-yl)-</w:t>
            </w:r>
          </w:p>
        </w:tc>
        <w:tc>
          <w:tcPr>
            <w:tcW w:w="138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etones</w:t>
            </w:r>
          </w:p>
        </w:tc>
        <w:tc>
          <w:tcPr>
            <w:tcW w:w="12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696-85-7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3751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0429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>
        <w:trPr/>
        <w:tc>
          <w:tcPr>
            <w:tcW w:w="3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tanoic acid, ethyl ester</w:t>
            </w:r>
          </w:p>
        </w:tc>
        <w:tc>
          <w:tcPr>
            <w:tcW w:w="1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terocyclic_Compounds</w:t>
            </w:r>
          </w:p>
        </w:tc>
        <w:tc>
          <w:tcPr>
            <w:tcW w:w="1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-32-1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40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120"/>
              <w:jc w:val="center"/>
              <w:textAlignment w:val="bottom"/>
              <w:rPr>
                <w:rFonts w:ascii="Times New Roman" w:hAnsi="Times New Roman" w:cs="Times New Roman"/>
                <w:color w:val="000000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007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Symbol">
    <w:charset w:val="02"/>
    <w:family w:val="roman"/>
    <w:pitch w:val="default"/>
  </w:font>
  <w:font w:name="Courier New">
    <w:charset w:val="01"/>
    <w:family w:val="modern"/>
    <w:pitch w:val="default"/>
  </w:font>
  <w:font w:name="Wingdings">
    <w:charset w:val="02"/>
    <w:family w:val="auto"/>
    <w:pitch w:val="default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  <w:font w:name="Courier New">
    <w:charset w:val="01"/>
    <w:family w:val="modern"/>
    <w:pitch w:val="fixed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tabs>
        <w:tab w:val="left" w:pos="3497" w:leader="none"/>
        <w:tab w:val="center" w:pos="4153" w:leader="none"/>
        <w:tab w:val="right" w:pos="8306" w:leader="none"/>
      </w:tabs>
      <w:jc w:val="left"/>
      <w:rPr/>
    </w:pPr>
    <w:r>
      <w:rPr>
        <w:b/>
        <w:color w:val="A5A5A5"/>
        <w:lang w:val="en-GB" w:eastAsia="en-GB"/>
      </w:rPr>
      <w:drawing>
        <wp:inline distT="0" distB="0" distL="0" distR="0">
          <wp:extent cx="1381760" cy="496570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1760" cy="49657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  <w:color w:val="A5A5A5"/>
        <w:lang w:val="en-GB" w:eastAsia="zh-CN"/>
      </w:rPr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567" w:hanging="567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GB" w:eastAsia="zh-CN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1"/>
      </w:numPr>
      <w:tabs>
        <w:tab w:val="clear" w:pos="420"/>
        <w:tab w:val="left" w:pos="567" w:leader="none"/>
      </w:tabs>
      <w:spacing w:before="240" w:after="0"/>
      <w:contextualSpacing/>
      <w:outlineLvl w:val="0"/>
    </w:pPr>
    <w:rPr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2"/>
      </w:numPr>
      <w:spacing w:before="0" w:after="0"/>
      <w:contextualSpacing/>
    </w:pPr>
    <w:rPr>
      <w:rFonts w:eastAsia="Cambria" w:cs="Times New Roman"/>
      <w:szCs w:val="24"/>
    </w:rPr>
  </w:style>
  <w:style w:type="paragraph" w:styleId="Style14">
    <w:name w:val="纯文本"/>
    <w:basedOn w:val="Normal"/>
    <w:qFormat/>
    <w:pPr/>
    <w:rPr>
      <w:rFonts w:ascii="宋体" w:hAnsi="宋体" w:cs="Courier New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next w:val="Style14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华文中宋" w:cs="Calibri"/>
      <w:sz w:val="18"/>
      <w:szCs w:val="18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hxf</cp:lastModifiedBy>
  <dcterms:modified xsi:type="dcterms:W3CDTF">2025-01-03T03:42:1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60CBC61695A425FB6925F8F079FE7BF_12</vt:lpwstr>
  </property>
  <property fmtid="{D5CDD505-2E9C-101B-9397-08002B2CF9AE}" pid="3" name="KSOProductBuildVer">
    <vt:lpwstr>2052-12.1.0.19302</vt:lpwstr>
  </property>
  <property fmtid="{D5CDD505-2E9C-101B-9397-08002B2CF9AE}" pid="4" name="KSOTemplateDocerSaveRecord">
    <vt:lpwstr>eyJoZGlkIjoiODJjOTk5ODYyZDhkZjk5YTY4ZTMwMzMwNTk2OGRiYWQiLCJ1c2VySWQiOiI0OTc0MDc5NjAifQ==</vt:lpwstr>
  </property>
  <property fmtid="{D5CDD505-2E9C-101B-9397-08002B2CF9AE}" pid="5" name="commondata">
    <vt:lpwstr>commondata</vt:lpwstr>
  </property>
</Properties>
</file>